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481" w:rsidRPr="00C40C6B" w:rsidRDefault="00CF3AF8" w:rsidP="005F4BC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981DE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981DE8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445481" w:rsidRPr="00C40C6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445481" w:rsidRPr="00C40C6B">
        <w:rPr>
          <w:rFonts w:ascii="Times New Roman" w:hAnsi="Times New Roman" w:cs="Times New Roman"/>
          <w:b/>
          <w:sz w:val="20"/>
          <w:szCs w:val="20"/>
        </w:rPr>
        <w:t>Statistics of assembly results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5F4BC2" w:rsidRPr="00C40C6B" w:rsidTr="004141E8">
        <w:trPr>
          <w:trHeight w:val="340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b/>
                <w:sz w:val="20"/>
                <w:szCs w:val="20"/>
              </w:rPr>
              <w:t>Length Rang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0C6B">
              <w:rPr>
                <w:rFonts w:ascii="Times New Roman" w:hAnsi="Times New Roman" w:cs="Times New Roman"/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b/>
                <w:sz w:val="20"/>
                <w:szCs w:val="20"/>
              </w:rPr>
              <w:t>Transcript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0C6B">
              <w:rPr>
                <w:rFonts w:ascii="Times New Roman" w:hAnsi="Times New Roman" w:cs="Times New Roman"/>
                <w:b/>
                <w:sz w:val="20"/>
                <w:szCs w:val="20"/>
              </w:rPr>
              <w:t>Unigene</w:t>
            </w:r>
            <w:proofErr w:type="spellEnd"/>
          </w:p>
        </w:tc>
      </w:tr>
      <w:tr w:rsidR="005F4BC2" w:rsidRPr="00C40C6B" w:rsidTr="004141E8">
        <w:trPr>
          <w:trHeight w:val="340"/>
        </w:trPr>
        <w:tc>
          <w:tcPr>
            <w:tcW w:w="2130" w:type="dxa"/>
            <w:tcBorders>
              <w:top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00-300</w:t>
            </w:r>
          </w:p>
        </w:tc>
        <w:tc>
          <w:tcPr>
            <w:tcW w:w="2130" w:type="dxa"/>
            <w:tcBorders>
              <w:top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7,316,652(99.27%)*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48,104(26.85%)</w:t>
            </w:r>
          </w:p>
        </w:tc>
        <w:tc>
          <w:tcPr>
            <w:tcW w:w="2131" w:type="dxa"/>
            <w:tcBorders>
              <w:top w:val="single" w:sz="12" w:space="0" w:color="auto"/>
            </w:tcBorders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42,437(47.75%)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300-500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2,711(0.31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6,686(14.90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8,983(21.36%)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500-1000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5,239(0.21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8,041(15.65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2,504(14.07%)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000-2000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0,289(0.14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36,711(20.49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9,170(10.32%)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000+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5,631(0.08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39,586(22.10%)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5,775(6.50%)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7,370,522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79,128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88,869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Total Length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350,521,826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21,695,829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56,451,512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N50 Length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2,260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,169</w:t>
            </w:r>
          </w:p>
        </w:tc>
      </w:tr>
      <w:tr w:rsidR="005F4BC2" w:rsidRPr="00C40C6B" w:rsidTr="00CB2D11">
        <w:trPr>
          <w:trHeight w:val="340"/>
        </w:trPr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Mean Length</w:t>
            </w:r>
          </w:p>
        </w:tc>
        <w:tc>
          <w:tcPr>
            <w:tcW w:w="2130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47.56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1237.64</w:t>
            </w:r>
          </w:p>
        </w:tc>
        <w:tc>
          <w:tcPr>
            <w:tcW w:w="2131" w:type="dxa"/>
          </w:tcPr>
          <w:p w:rsidR="005F4BC2" w:rsidRPr="00C40C6B" w:rsidRDefault="005F4BC2" w:rsidP="00CB2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C6B">
              <w:rPr>
                <w:rFonts w:ascii="Times New Roman" w:hAnsi="Times New Roman" w:cs="Times New Roman"/>
                <w:sz w:val="20"/>
                <w:szCs w:val="20"/>
              </w:rPr>
              <w:t>635.22</w:t>
            </w:r>
          </w:p>
        </w:tc>
      </w:tr>
    </w:tbl>
    <w:p w:rsidR="00545CD1" w:rsidRPr="005F4BC2" w:rsidRDefault="00545CD1"/>
    <w:sectPr w:rsidR="00545CD1" w:rsidRPr="005F4BC2" w:rsidSect="00545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08F" w:rsidRDefault="0061108F" w:rsidP="005F4BC2">
      <w:r>
        <w:separator/>
      </w:r>
    </w:p>
  </w:endnote>
  <w:endnote w:type="continuationSeparator" w:id="0">
    <w:p w:rsidR="0061108F" w:rsidRDefault="0061108F" w:rsidP="005F4B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08F" w:rsidRDefault="0061108F" w:rsidP="005F4BC2">
      <w:r>
        <w:separator/>
      </w:r>
    </w:p>
  </w:footnote>
  <w:footnote w:type="continuationSeparator" w:id="0">
    <w:p w:rsidR="0061108F" w:rsidRDefault="0061108F" w:rsidP="005F4B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BC2"/>
    <w:rsid w:val="0025207D"/>
    <w:rsid w:val="00273508"/>
    <w:rsid w:val="004141E8"/>
    <w:rsid w:val="00445481"/>
    <w:rsid w:val="00545CD1"/>
    <w:rsid w:val="005F4BC2"/>
    <w:rsid w:val="0061108F"/>
    <w:rsid w:val="00981DE8"/>
    <w:rsid w:val="00AE57D3"/>
    <w:rsid w:val="00C40C6B"/>
    <w:rsid w:val="00CD1F9A"/>
    <w:rsid w:val="00CD2B61"/>
    <w:rsid w:val="00CF3AF8"/>
    <w:rsid w:val="00D06038"/>
    <w:rsid w:val="00DB0FAC"/>
    <w:rsid w:val="00FF6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B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BC2"/>
    <w:rPr>
      <w:sz w:val="18"/>
      <w:szCs w:val="18"/>
    </w:rPr>
  </w:style>
  <w:style w:type="table" w:styleId="a5">
    <w:name w:val="Table Grid"/>
    <w:basedOn w:val="a1"/>
    <w:uiPriority w:val="59"/>
    <w:rsid w:val="005F4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Company>China</Company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6</dc:creator>
  <cp:keywords/>
  <dc:description/>
  <cp:lastModifiedBy>306</cp:lastModifiedBy>
  <cp:revision>7</cp:revision>
  <dcterms:created xsi:type="dcterms:W3CDTF">2015-09-03T09:26:00Z</dcterms:created>
  <dcterms:modified xsi:type="dcterms:W3CDTF">2015-10-19T09:52:00Z</dcterms:modified>
</cp:coreProperties>
</file>